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0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938"/>
        <w:gridCol w:w="1013"/>
        <w:gridCol w:w="1173"/>
        <w:gridCol w:w="1187"/>
        <w:gridCol w:w="1104"/>
        <w:gridCol w:w="766"/>
        <w:gridCol w:w="979"/>
        <w:gridCol w:w="1167"/>
        <w:gridCol w:w="1050"/>
        <w:gridCol w:w="1398"/>
        <w:gridCol w:w="508"/>
      </w:tblGrid>
      <w:tr>
        <w:trPr>
          <w:trHeight w:val="865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ublications</w:t>
            </w:r>
          </w:p>
        </w:tc>
        <w:tc>
          <w:tcPr>
            <w:tcW w:w="9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umber of ART treated patients with non-B infection</w:t>
            </w:r>
          </w:p>
        </w:tc>
        <w:tc>
          <w:tcPr>
            <w:tcW w:w="10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esearch question(s) explicit and clear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irst therapeutic failure of studied drug or drug combination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utations grouped by drug or relevant drug combination used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ample is representative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ample protocol guided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mpared to B or other non-B subtype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mpared to same subtype consensus or wild type sequence database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mpared to genotype of same virus before therapy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ype of publication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otal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Abecasis AB, 200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Ariyoshi K, 200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Barth RE, 20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rief report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Calazans A, 200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Camacho R, 200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nference abstract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Cane PA, 200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Cavalcanti AM, 200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7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Chaix ML, 200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Couto-Fernandez JC, 200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8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De Sa-Filho DJ, 200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Deshpande A, 200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Doualla-Bell F, 200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Doualla-Bell F, 200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Dumans AT, 200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/A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/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Flandre P, 200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nference abstract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Grossman Z, 200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Grossman Z, 2004 nfv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9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Grossman Z, 200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bstract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Grossman Z, 200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Gupta RK, 200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7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esearch letter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Hosseinipour MC, 20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nference paper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Hsu LY, 200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Jiang S, 200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esearch letter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andathil AJ, 20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antor R, 200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68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Kantor R, 200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Lolekha R, 200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rief report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Machado ES, 200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Marconi VC, 20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Nadembega WM, 200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Novitsky V, 200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esearch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Papa A, 200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Quarleri JF, 200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Richard N, 200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Ruibal-Brunet IJ, 200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Sen S, 200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Sirivichayakul S, 200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Soares EA, 200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Solomon S, 20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nference poster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Susakem C, 20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Sunpath H, 20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nference paper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Sylla M, 20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Tebit D, 20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Tebit D, 200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nference abstract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Tupinambas U, 2005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Vergne L, 200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esearch letter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Waleria-Aleixo A, 20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Wallis C, 200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nference poster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Weidle PJ, 200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ournal article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</w:t>
            </w:r>
          </w:p>
        </w:tc>
      </w:tr>
      <w:tr>
        <w:trPr>
          <w:trHeight w:val="360" w:hRule="atLeast"/>
        </w:trPr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Welz T, 2006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55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nference poster</w:t>
            </w:r>
          </w:p>
        </w:tc>
        <w:tc>
          <w:tcPr>
            <w:tcW w:w="5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17:15:00Z</dcterms:created>
  <dc:creator>Jorge L Martinez</dc:creator>
  <dc:description/>
  <cp:keywords/>
  <dc:language>en-US</dc:language>
  <cp:lastModifiedBy>emoyal2</cp:lastModifiedBy>
  <dcterms:modified xsi:type="dcterms:W3CDTF">2009-06-26T21:15:00Z</dcterms:modified>
  <cp:revision>5</cp:revision>
  <dc:subject/>
  <dc:title>Quality score of reviewed studies</dc:title>
</cp:coreProperties>
</file>